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8BA952" w14:textId="491488A2" w:rsidR="003B30F6" w:rsidRPr="00585B5A" w:rsidRDefault="003B30F6" w:rsidP="009D5EF7">
      <w:pPr>
        <w:spacing w:line="360" w:lineRule="auto"/>
        <w:rPr>
          <w:rFonts w:ascii="Times New Roman" w:hAnsi="Times New Roman" w:cs="Times New Roman"/>
          <w:lang w:val="en-US"/>
        </w:rPr>
      </w:pPr>
      <w:r w:rsidRPr="00585B5A">
        <w:rPr>
          <w:rFonts w:ascii="Times New Roman" w:hAnsi="Times New Roman" w:cs="Times New Roman"/>
          <w:lang w:val="en-US"/>
        </w:rPr>
        <w:t>Table S</w:t>
      </w:r>
      <w:r w:rsidR="00E80A2E">
        <w:rPr>
          <w:rFonts w:ascii="Times New Roman" w:hAnsi="Times New Roman" w:cs="Times New Roman"/>
          <w:lang w:val="en-US"/>
        </w:rPr>
        <w:t>3</w:t>
      </w:r>
      <w:r w:rsidRPr="00585B5A">
        <w:rPr>
          <w:rFonts w:ascii="Times New Roman" w:hAnsi="Times New Roman" w:cs="Times New Roman"/>
          <w:lang w:val="en-US"/>
        </w:rPr>
        <w:t>.</w:t>
      </w:r>
      <w:r w:rsidRPr="00585B5A">
        <w:rPr>
          <w:lang w:val="en-US"/>
        </w:rPr>
        <w:t xml:space="preserve"> </w:t>
      </w:r>
      <w:r w:rsidRPr="00585B5A">
        <w:rPr>
          <w:rFonts w:ascii="Times New Roman" w:hAnsi="Times New Roman" w:cs="Times New Roman"/>
          <w:lang w:val="en-US"/>
        </w:rPr>
        <w:t xml:space="preserve">Genetic variability estimated by 10 microsatellite loci of </w:t>
      </w:r>
      <w:r w:rsidRPr="00585B5A">
        <w:rPr>
          <w:rFonts w:ascii="Times New Roman" w:hAnsi="Times New Roman" w:cs="Times New Roman"/>
          <w:i/>
          <w:lang w:val="en-US"/>
        </w:rPr>
        <w:t>Astyanax</w:t>
      </w:r>
      <w:r w:rsidRPr="00585B5A">
        <w:rPr>
          <w:rFonts w:ascii="Times New Roman" w:hAnsi="Times New Roman" w:cs="Times New Roman"/>
          <w:lang w:val="en-US"/>
        </w:rPr>
        <w:t xml:space="preserve"> spp. Sample size (N), number of alleles (Na), effective alleles (Nae), allelic richness</w:t>
      </w:r>
      <w:r w:rsidR="009D5EF7" w:rsidRPr="00585B5A">
        <w:rPr>
          <w:rFonts w:ascii="Times New Roman" w:hAnsi="Times New Roman" w:cs="Times New Roman"/>
          <w:lang w:val="en-US"/>
        </w:rPr>
        <w:t xml:space="preserve"> </w:t>
      </w:r>
      <w:r w:rsidR="007476A3" w:rsidRPr="00585B5A">
        <w:rPr>
          <w:rFonts w:ascii="Times New Roman" w:hAnsi="Times New Roman" w:cs="Times New Roman"/>
          <w:lang w:val="en-US"/>
        </w:rPr>
        <w:t>(A</w:t>
      </w:r>
      <w:r w:rsidR="007476A3" w:rsidRPr="00585B5A">
        <w:rPr>
          <w:rFonts w:ascii="Times New Roman" w:hAnsi="Times New Roman" w:cs="Times New Roman"/>
          <w:vertAlign w:val="subscript"/>
          <w:lang w:val="en-US"/>
        </w:rPr>
        <w:t>R</w:t>
      </w:r>
      <w:r w:rsidR="007476A3" w:rsidRPr="00585B5A">
        <w:rPr>
          <w:rFonts w:ascii="Times New Roman" w:hAnsi="Times New Roman" w:cs="Times New Roman"/>
          <w:lang w:val="en-US"/>
        </w:rPr>
        <w:t xml:space="preserve">) </w:t>
      </w:r>
      <w:r w:rsidR="009D5EF7" w:rsidRPr="00585B5A">
        <w:rPr>
          <w:rFonts w:ascii="Times New Roman" w:hAnsi="Times New Roman" w:cs="Times New Roman"/>
          <w:lang w:val="en-US"/>
        </w:rPr>
        <w:t>with rarefaction approach</w:t>
      </w:r>
      <w:r w:rsidR="007476A3" w:rsidRPr="00585B5A">
        <w:rPr>
          <w:rFonts w:ascii="Times New Roman" w:hAnsi="Times New Roman" w:cs="Times New Roman"/>
          <w:lang w:val="en-US"/>
        </w:rPr>
        <w:t>,</w:t>
      </w:r>
      <w:r w:rsidRPr="00585B5A">
        <w:rPr>
          <w:rFonts w:ascii="Times New Roman" w:hAnsi="Times New Roman" w:cs="Times New Roman"/>
          <w:lang w:val="en-US"/>
        </w:rPr>
        <w:t xml:space="preserve"> observed heterozygosity (Ho), </w:t>
      </w:r>
      <w:r w:rsidR="0037038E" w:rsidRPr="00585B5A">
        <w:rPr>
          <w:rFonts w:ascii="Times New Roman" w:hAnsi="Times New Roman" w:cs="Times New Roman"/>
          <w:lang w:val="en-US"/>
        </w:rPr>
        <w:t xml:space="preserve">unbiased </w:t>
      </w:r>
      <w:r w:rsidRPr="00585B5A">
        <w:rPr>
          <w:rFonts w:ascii="Times New Roman" w:hAnsi="Times New Roman" w:cs="Times New Roman"/>
          <w:lang w:val="en-US"/>
        </w:rPr>
        <w:t>expected heterozygosity (</w:t>
      </w:r>
      <w:proofErr w:type="spellStart"/>
      <w:r w:rsidR="0037038E" w:rsidRPr="00585B5A">
        <w:rPr>
          <w:rFonts w:ascii="Times New Roman" w:hAnsi="Times New Roman" w:cs="Times New Roman"/>
          <w:lang w:val="en-US"/>
        </w:rPr>
        <w:t>u</w:t>
      </w:r>
      <w:r w:rsidRPr="00585B5A">
        <w:rPr>
          <w:rFonts w:ascii="Times New Roman" w:hAnsi="Times New Roman" w:cs="Times New Roman"/>
          <w:lang w:val="en-US"/>
        </w:rPr>
        <w:t>He</w:t>
      </w:r>
      <w:proofErr w:type="spellEnd"/>
      <w:r w:rsidRPr="00585B5A">
        <w:rPr>
          <w:rFonts w:ascii="Times New Roman" w:hAnsi="Times New Roman" w:cs="Times New Roman"/>
          <w:lang w:val="en-US"/>
        </w:rPr>
        <w:t xml:space="preserve">) and fixation index (F)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3"/>
        <w:gridCol w:w="1005"/>
        <w:gridCol w:w="1004"/>
        <w:gridCol w:w="1004"/>
        <w:gridCol w:w="1004"/>
        <w:gridCol w:w="1004"/>
        <w:gridCol w:w="1004"/>
        <w:gridCol w:w="1004"/>
        <w:gridCol w:w="1004"/>
        <w:gridCol w:w="1004"/>
        <w:gridCol w:w="1004"/>
        <w:gridCol w:w="1004"/>
        <w:gridCol w:w="996"/>
      </w:tblGrid>
      <w:tr w:rsidR="009D5EF7" w:rsidRPr="00585B5A" w14:paraId="5A6F1BAF" w14:textId="77777777" w:rsidTr="007476A3">
        <w:trPr>
          <w:trHeight w:val="57"/>
        </w:trPr>
        <w:tc>
          <w:tcPr>
            <w:tcW w:w="3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CEC31A9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Population</w:t>
            </w:r>
          </w:p>
        </w:tc>
        <w:tc>
          <w:tcPr>
            <w:tcW w:w="3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C3A045A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Estimator</w:t>
            </w:r>
          </w:p>
        </w:tc>
        <w:tc>
          <w:tcPr>
            <w:tcW w:w="3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8C5B002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Ast09</w:t>
            </w:r>
          </w:p>
        </w:tc>
        <w:tc>
          <w:tcPr>
            <w:tcW w:w="3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2FE2939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Ast10</w:t>
            </w:r>
          </w:p>
        </w:tc>
        <w:tc>
          <w:tcPr>
            <w:tcW w:w="3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B804A24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Ast02</w:t>
            </w:r>
          </w:p>
        </w:tc>
        <w:tc>
          <w:tcPr>
            <w:tcW w:w="3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3A95080" w14:textId="2CD2CD88" w:rsidR="009D5EF7" w:rsidRPr="00585B5A" w:rsidRDefault="000C31E2" w:rsidP="009D5EF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Am2b</w:t>
            </w:r>
          </w:p>
        </w:tc>
        <w:tc>
          <w:tcPr>
            <w:tcW w:w="3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181F713" w14:textId="5217E392" w:rsidR="009D5EF7" w:rsidRPr="00585B5A" w:rsidRDefault="009D5EF7" w:rsidP="009D5EF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A</w:t>
            </w:r>
            <w:r w:rsidR="000C31E2" w:rsidRPr="00585B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m214d</w:t>
            </w:r>
          </w:p>
        </w:tc>
        <w:tc>
          <w:tcPr>
            <w:tcW w:w="3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1F04CB3" w14:textId="29EC5CA2" w:rsidR="009D5EF7" w:rsidRPr="00585B5A" w:rsidRDefault="000C31E2" w:rsidP="009D5EF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Am241b</w:t>
            </w:r>
          </w:p>
        </w:tc>
        <w:tc>
          <w:tcPr>
            <w:tcW w:w="3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ABB3CBB" w14:textId="5121907C" w:rsidR="009D5EF7" w:rsidRPr="00585B5A" w:rsidRDefault="000C31E2" w:rsidP="009D5EF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Am145a</w:t>
            </w:r>
          </w:p>
        </w:tc>
        <w:tc>
          <w:tcPr>
            <w:tcW w:w="3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C159346" w14:textId="20CD4E1B" w:rsidR="009D5EF7" w:rsidRPr="00585B5A" w:rsidRDefault="000C31E2" w:rsidP="009D5EF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Am26c</w:t>
            </w:r>
          </w:p>
        </w:tc>
        <w:tc>
          <w:tcPr>
            <w:tcW w:w="3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2BFA6E5" w14:textId="22B5D817" w:rsidR="009D5EF7" w:rsidRPr="00585B5A" w:rsidRDefault="000C31E2" w:rsidP="009D5EF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Am122b</w:t>
            </w:r>
          </w:p>
        </w:tc>
        <w:tc>
          <w:tcPr>
            <w:tcW w:w="3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D725717" w14:textId="6DCB5AFE" w:rsidR="009D5EF7" w:rsidRPr="00585B5A" w:rsidRDefault="000C31E2" w:rsidP="009D5EF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Am106b</w:t>
            </w:r>
          </w:p>
        </w:tc>
        <w:tc>
          <w:tcPr>
            <w:tcW w:w="3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683D42A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Average</w:t>
            </w:r>
          </w:p>
        </w:tc>
      </w:tr>
      <w:tr w:rsidR="009D5EF7" w:rsidRPr="00585B5A" w14:paraId="52B6A6E3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5ECE6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E3C12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37CF2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D13E1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0488C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C0A55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5592A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A6484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F0800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2BF24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BAB6E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C959E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4B593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5.8</w:t>
            </w:r>
          </w:p>
        </w:tc>
      </w:tr>
      <w:tr w:rsidR="009D5EF7" w:rsidRPr="00585B5A" w14:paraId="0E2F2E01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D2E2D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CC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15AC7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44363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9DE31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DE49B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7C9E1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87FBA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8C4E1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5E26D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C3EA6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C31FC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6558E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D0D97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5.6</w:t>
            </w:r>
          </w:p>
        </w:tc>
      </w:tr>
      <w:tr w:rsidR="009D5EF7" w:rsidRPr="00585B5A" w14:paraId="4A88CD7A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48F2A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51DF2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a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A7EAA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.04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A30FA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.21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5ABFA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.50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388C3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.52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26CE5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.12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84EAD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.98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F399B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.53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1EBC4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.43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E8CCD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.43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C8310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.15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D00EA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.596</w:t>
            </w:r>
          </w:p>
        </w:tc>
      </w:tr>
      <w:tr w:rsidR="009D5EF7" w:rsidRPr="00585B5A" w14:paraId="0675D5C5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F8B32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C011E" w14:textId="6BF7D274" w:rsidR="009D5EF7" w:rsidRPr="00585B5A" w:rsidRDefault="007476A3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A</w:t>
            </w:r>
            <w:r w:rsidRPr="00585B5A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eastAsia="es-MX"/>
              </w:rPr>
              <w:t>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38A6D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5.158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27016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.228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2B277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.825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55B18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7.186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475B7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6.341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4F10E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.576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07E6C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.729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EFB5B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6.436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DB14C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.962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75EEA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5.555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11A97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.8</w:t>
            </w:r>
          </w:p>
        </w:tc>
      </w:tr>
      <w:tr w:rsidR="009D5EF7" w:rsidRPr="00585B5A" w14:paraId="56D442CD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6A1E8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E3C17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H</w:t>
            </w:r>
            <w:r w:rsidRPr="00585B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MX"/>
              </w:rPr>
              <w:t>o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40D1C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46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79AFB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19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13E50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06691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6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BAAE7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5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86523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46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CEE6B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35EB5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69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50571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34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EA906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65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73760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5</w:t>
            </w:r>
          </w:p>
        </w:tc>
      </w:tr>
      <w:tr w:rsidR="009D5EF7" w:rsidRPr="00585B5A" w14:paraId="58E9C0F0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3A617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77E40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uH</w:t>
            </w:r>
            <w:r w:rsidRPr="00585B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MX"/>
              </w:rPr>
              <w:t>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31213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52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93EEA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18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F72F2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61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982E2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73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EF132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69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7BD85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50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E4D31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61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426C8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79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086F3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30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5C5E8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69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646E0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566</w:t>
            </w:r>
          </w:p>
        </w:tc>
      </w:tr>
      <w:tr w:rsidR="009D5EF7" w:rsidRPr="00585B5A" w14:paraId="165FA55B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A9B8E8E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CB8AF7B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F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430EFFB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9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473320B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-0.0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253C33C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16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275BC93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9D01CD5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23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FEEF184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CB44280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17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A67F18D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10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0AAB240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-0.1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F84F6D3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4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AFDD1A0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72</w:t>
            </w:r>
          </w:p>
        </w:tc>
      </w:tr>
      <w:tr w:rsidR="009D5EF7" w:rsidRPr="00585B5A" w14:paraId="7E54E308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7550E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6FD1A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885D1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285AF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F4D7C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C6FC1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81390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323A0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A8053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9C9C4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E4756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36DA1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1ACF3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9.9</w:t>
            </w:r>
          </w:p>
        </w:tc>
      </w:tr>
      <w:tr w:rsidR="009D5EF7" w:rsidRPr="00585B5A" w14:paraId="622EAF2F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69462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SF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72B6C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9B470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BFD3C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ECAC1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50D6D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0FB19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DA228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2BB96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3486D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E5CC2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94C2E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C420C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7.3</w:t>
            </w:r>
          </w:p>
        </w:tc>
      </w:tr>
      <w:tr w:rsidR="009D5EF7" w:rsidRPr="00585B5A" w14:paraId="33ED5D0F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37C56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5B60E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a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5DD27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.61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1DF23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.57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9FD81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.27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F3C1E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.79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22736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6.56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71410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.48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994A9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.1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8F223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.33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DDAEA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.13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437AB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.44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89449" w14:textId="77777777" w:rsidR="009D5EF7" w:rsidRPr="00585B5A" w:rsidRDefault="009D5EF7" w:rsidP="009D5EF7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.135</w:t>
            </w:r>
          </w:p>
        </w:tc>
      </w:tr>
      <w:tr w:rsidR="007476A3" w:rsidRPr="00585B5A" w14:paraId="3B7B0B30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7C631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B130E" w14:textId="05B8B2C9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A</w:t>
            </w:r>
            <w:r w:rsidRPr="00585B5A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eastAsia="es-MX"/>
              </w:rPr>
              <w:t>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6BDFB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.508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2FB0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.251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457BC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.254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6C99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5.228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0C7A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0.56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7253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9.104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A50AB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.482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58CBC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5.761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4CF41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.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FCAFA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6.476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AB4E8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5.81</w:t>
            </w:r>
          </w:p>
        </w:tc>
      </w:tr>
      <w:tr w:rsidR="007476A3" w:rsidRPr="00585B5A" w14:paraId="2C7312A6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90148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326FC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H</w:t>
            </w:r>
            <w:r w:rsidRPr="00585B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MX"/>
              </w:rPr>
              <w:t>o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B66E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70E6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26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0232B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1E05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76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9556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3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D655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58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5CB8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D6C07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63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64A0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276D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6B60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558</w:t>
            </w:r>
          </w:p>
        </w:tc>
      </w:tr>
      <w:tr w:rsidR="007476A3" w:rsidRPr="00585B5A" w14:paraId="0C50E496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F42F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8132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uH</w:t>
            </w:r>
            <w:r w:rsidRPr="00585B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MX"/>
              </w:rPr>
              <w:t>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4C0AC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38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07515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37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85E0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22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B08C1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65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BBD6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6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D60AC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79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27AE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53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2CB2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71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7CCEB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69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D06A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78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3E4E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602</w:t>
            </w:r>
          </w:p>
        </w:tc>
      </w:tr>
      <w:tr w:rsidR="007476A3" w:rsidRPr="00585B5A" w14:paraId="6C521FC8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65DF53C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D95AEC1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F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25DDF2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-0.04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647C2F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27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A0FAD7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7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67D7981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-0.19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6AB1F35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1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DD909D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24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A5AA7C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24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2E2C1F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9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037668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-0.02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864844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-0.03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332BB8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65</w:t>
            </w:r>
          </w:p>
        </w:tc>
      </w:tr>
      <w:tr w:rsidR="007476A3" w:rsidRPr="00585B5A" w14:paraId="35CFE42F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A3CC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9B71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2CF2A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6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27338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6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B19F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6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EE9EC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6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0E57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6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0D5B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6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27C4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6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6AA9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6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BA49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6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736F7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6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4550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64</w:t>
            </w:r>
          </w:p>
        </w:tc>
      </w:tr>
      <w:tr w:rsidR="007476A3" w:rsidRPr="00585B5A" w14:paraId="0FEB2E18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1C0B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GV-T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AAD3B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4833A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B3D41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9EA1C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72BFC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F2707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9387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92AD8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D579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7163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D648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6496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2.6</w:t>
            </w:r>
          </w:p>
        </w:tc>
      </w:tr>
      <w:tr w:rsidR="007476A3" w:rsidRPr="00585B5A" w14:paraId="79D7D77B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4066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60298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a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E5A0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.25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FE1E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.66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B542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1.23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9580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.17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3E7C7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5.00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F9D3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8.62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E9A8C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5.28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BD1B7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. 11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91FD8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.57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7441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6.05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BD6A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5.098</w:t>
            </w:r>
          </w:p>
        </w:tc>
      </w:tr>
      <w:tr w:rsidR="007476A3" w:rsidRPr="00585B5A" w14:paraId="733F6DB7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276B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0BC53" w14:textId="582D2E94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A</w:t>
            </w:r>
            <w:r w:rsidRPr="00585B5A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eastAsia="es-MX"/>
              </w:rPr>
              <w:t>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562F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.580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27B0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6.904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627D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3.923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31F5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8.26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674AC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7.564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6AE11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0.965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0BC3C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7.733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21F98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5.966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2BCD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.93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488C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1.091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F5AE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7.99</w:t>
            </w:r>
          </w:p>
        </w:tc>
      </w:tr>
      <w:tr w:rsidR="007476A3" w:rsidRPr="00585B5A" w14:paraId="4E28AE3A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0F3D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7BB1A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H</w:t>
            </w:r>
            <w:r w:rsidRPr="00585B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MX"/>
              </w:rPr>
              <w:t>o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1A42C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46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3E9A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7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771F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1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B5FA8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67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1647A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67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8A23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9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4089A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59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AAFA7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54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14A85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35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4BAA5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7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8F5C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652</w:t>
            </w:r>
          </w:p>
        </w:tc>
      </w:tr>
      <w:tr w:rsidR="007476A3" w:rsidRPr="00585B5A" w14:paraId="720066C1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0BAF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26688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uH</w:t>
            </w:r>
            <w:r w:rsidRPr="00585B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MX"/>
              </w:rPr>
              <w:t>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45B7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56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5482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73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D15C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91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9031B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76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8E2C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0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18A98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9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EC4E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1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5C4E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68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F1DF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36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E77D5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4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8091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738</w:t>
            </w:r>
          </w:p>
        </w:tc>
      </w:tr>
      <w:tr w:rsidR="007476A3" w:rsidRPr="00585B5A" w14:paraId="1D7E5330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472DFF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605F4B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F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D8929D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15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21689B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-0.03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5AD703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10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9B6E62A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11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8A8C09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1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CF1007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-0.00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4AC14D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26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8A7A7AA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19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2D7E37A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1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F3E741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10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9F7AB9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108</w:t>
            </w:r>
          </w:p>
        </w:tc>
      </w:tr>
      <w:tr w:rsidR="007476A3" w:rsidRPr="00585B5A" w14:paraId="1C11152F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A2D0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E6885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C7D4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8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EC0CC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8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707D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8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4594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8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2165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8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0ED9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8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8753A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8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6201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8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8F887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8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33067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7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4C5B1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80.6</w:t>
            </w:r>
          </w:p>
        </w:tc>
      </w:tr>
      <w:tr w:rsidR="007476A3" w:rsidRPr="00585B5A" w14:paraId="713E8F4F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6658B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AL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26B8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4C2D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3519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D595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8DF0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1F95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890D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8A3E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59A8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7232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CB31C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0237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4.6</w:t>
            </w:r>
          </w:p>
        </w:tc>
      </w:tr>
      <w:tr w:rsidR="007476A3" w:rsidRPr="00585B5A" w14:paraId="0A8FAC50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CB12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LCA-SLP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5DF57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a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5FE3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.31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5AC1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.77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7C5B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1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91C1A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8.67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7FFB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7.05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ADDE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7.7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F1A6A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7.15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54341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8.14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1D9EC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.4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20D4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6.72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3313E8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6.778</w:t>
            </w:r>
          </w:p>
        </w:tc>
      </w:tr>
      <w:tr w:rsidR="007476A3" w:rsidRPr="00585B5A" w14:paraId="1E56A59A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2244C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74A08" w14:textId="1387FD8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A</w:t>
            </w:r>
            <w:r w:rsidRPr="00585B5A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eastAsia="es-MX"/>
              </w:rPr>
              <w:t>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FE741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5.712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773F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8.557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9A6C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2.956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FC90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1.218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0F0BB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1.855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01D2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9.817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C797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8.955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C27D7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9.137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12EA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8.627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6DA4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9.208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10FC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9.6</w:t>
            </w:r>
          </w:p>
        </w:tc>
      </w:tr>
      <w:tr w:rsidR="007476A3" w:rsidRPr="00585B5A" w14:paraId="3E20738A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BBED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60DC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H</w:t>
            </w:r>
            <w:r w:rsidRPr="00585B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MX"/>
              </w:rPr>
              <w:t>o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BA84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48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3272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61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1AC9B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60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77AF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74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4581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78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3B9A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2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612F5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8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2324C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059A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67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C903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67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6914A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709</w:t>
            </w:r>
          </w:p>
        </w:tc>
      </w:tr>
      <w:tr w:rsidR="007476A3" w:rsidRPr="00585B5A" w14:paraId="27E7353A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D3CB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E17A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uH</w:t>
            </w:r>
            <w:r w:rsidRPr="00585B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MX"/>
              </w:rPr>
              <w:t>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F763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57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69CC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74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A64A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0.921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51285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9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451B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6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F5AFB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7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21AF1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6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0352A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8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46D2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77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BD298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5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B0D3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25</w:t>
            </w:r>
          </w:p>
        </w:tc>
      </w:tr>
      <w:tr w:rsidR="007476A3" w:rsidRPr="00585B5A" w14:paraId="576D9AF2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BF1ACA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179D13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F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95D2F7C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15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6F37A77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1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5AE1FF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33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40C2C01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16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200F8E8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9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A59AE4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5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D7EC28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-0.03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2F8FFB1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8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5761CEA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12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F402157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21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A4BC26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135</w:t>
            </w:r>
          </w:p>
        </w:tc>
      </w:tr>
      <w:tr w:rsidR="007476A3" w:rsidRPr="00585B5A" w14:paraId="6EE0BDB5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E123A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E0C85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30EC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BA90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19571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EE698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1273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951B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0242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6F99B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26D3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418B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5007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5</w:t>
            </w:r>
          </w:p>
        </w:tc>
      </w:tr>
      <w:tr w:rsidR="007476A3" w:rsidRPr="00585B5A" w14:paraId="1A8FF103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AC41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ML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1593B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91315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E06F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EE33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F7D8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EDDD5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12D0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8B70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1CFA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7D9C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BD77C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6582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.3</w:t>
            </w:r>
          </w:p>
        </w:tc>
      </w:tr>
      <w:tr w:rsidR="007476A3" w:rsidRPr="00585B5A" w14:paraId="22599431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DBFB5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03E65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a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6990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8C64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B88DA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.06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E0517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5FA6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514D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D75DC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F7F7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.74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AE74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86FB5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23A7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.081</w:t>
            </w:r>
          </w:p>
        </w:tc>
      </w:tr>
      <w:tr w:rsidR="007476A3" w:rsidRPr="00585B5A" w14:paraId="34CCAEDF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6CEA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3A97F" w14:textId="203A4DB4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A</w:t>
            </w:r>
            <w:r w:rsidRPr="00585B5A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eastAsia="es-MX"/>
              </w:rPr>
              <w:t>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A677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13E71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53D9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85061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0453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C671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B867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35EE5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C703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93BDB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A069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.3</w:t>
            </w:r>
          </w:p>
        </w:tc>
      </w:tr>
      <w:tr w:rsidR="007476A3" w:rsidRPr="00585B5A" w14:paraId="5BAB7502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D61D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EBA1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H</w:t>
            </w:r>
            <w:r w:rsidRPr="00585B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MX"/>
              </w:rPr>
              <w:t>o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4CC8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84E2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A5395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6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53DD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147BB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98B61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4D5C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A802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26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2FCA8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3A47B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9C871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33</w:t>
            </w:r>
          </w:p>
        </w:tc>
      </w:tr>
      <w:tr w:rsidR="007476A3" w:rsidRPr="00585B5A" w14:paraId="1BAC3C4F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4C56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543E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uH</w:t>
            </w:r>
            <w:r w:rsidRPr="00585B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MX"/>
              </w:rPr>
              <w:t>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9CB3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57A2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B47F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6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3AE0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76B2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77F2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4F067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769F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44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94508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A1A0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4408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51</w:t>
            </w:r>
          </w:p>
        </w:tc>
      </w:tr>
      <w:tr w:rsidR="007476A3" w:rsidRPr="00585B5A" w14:paraId="6265B8FB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9925E45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F37400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F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5A11B6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----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0A4E861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----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173A04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-0.0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BD9029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----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F44135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----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A615CB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----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9EE0E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----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92663F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37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0D6E6F5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----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671D1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----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1D4F91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172</w:t>
            </w:r>
          </w:p>
        </w:tc>
      </w:tr>
      <w:tr w:rsidR="007476A3" w:rsidRPr="00585B5A" w14:paraId="6FD53034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66128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A228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C988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32417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C6C0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95B67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458DC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1AC9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7E1D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F068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9A588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0395B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547E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4</w:t>
            </w:r>
          </w:p>
        </w:tc>
      </w:tr>
      <w:tr w:rsidR="007476A3" w:rsidRPr="00585B5A" w14:paraId="7411FAAF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7245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PCH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900C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FCBD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B4F5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EC55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4AE08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5618A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BD60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FB8B8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E385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37497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C6D5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A998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.2</w:t>
            </w:r>
          </w:p>
        </w:tc>
      </w:tr>
      <w:tr w:rsidR="007476A3" w:rsidRPr="00585B5A" w14:paraId="073A9B1D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AEF7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113E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a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63C6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7CB9A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.09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AB5C7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.17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C5D2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.23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F3E91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.07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03BDB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5321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.60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EE3E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.50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B2A47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.25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1D98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40EDB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.081</w:t>
            </w:r>
          </w:p>
        </w:tc>
      </w:tr>
      <w:tr w:rsidR="007476A3" w:rsidRPr="00585B5A" w14:paraId="40DD1771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D59C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B55D6" w14:textId="53B33D92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A</w:t>
            </w:r>
            <w:r w:rsidRPr="00585B5A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eastAsia="es-MX"/>
              </w:rPr>
              <w:t>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89B2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41727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.818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92F2C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.952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39C6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.942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4DB9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.718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8E91A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35B98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.718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DA53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.69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733E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.988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DE18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0F67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.98</w:t>
            </w:r>
          </w:p>
        </w:tc>
      </w:tr>
      <w:tr w:rsidR="007476A3" w:rsidRPr="00585B5A" w14:paraId="285F4252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9117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F9351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H</w:t>
            </w:r>
            <w:r w:rsidRPr="00585B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MX"/>
              </w:rPr>
              <w:t>o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34DC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BFD2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9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C6337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15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713D8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18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0F74C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2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BF06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3934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34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643F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22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94805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22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CCEF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DC4A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33</w:t>
            </w:r>
          </w:p>
        </w:tc>
      </w:tr>
      <w:tr w:rsidR="007476A3" w:rsidRPr="00585B5A" w14:paraId="5463D64A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007F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EC088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uH</w:t>
            </w:r>
            <w:r w:rsidRPr="00585B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MX"/>
              </w:rPr>
              <w:t>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D22E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00D25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8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5247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14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61718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19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0D068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6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7F3B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D3D0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38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9DF1A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34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0A178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20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F34D5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AD115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142</w:t>
            </w:r>
          </w:p>
        </w:tc>
      </w:tr>
      <w:tr w:rsidR="007476A3" w:rsidRPr="00585B5A" w14:paraId="00E61EDE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520AF8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1FB5F75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F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389DDE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----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139F7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-0.04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AD8A3CA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-0.08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410723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4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5FBAA0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66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2B607BC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----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C539E8B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9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F6463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32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8F162DC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-0.12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F6A5D7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----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E8FE23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172</w:t>
            </w:r>
          </w:p>
        </w:tc>
      </w:tr>
      <w:tr w:rsidR="007476A3" w:rsidRPr="00585B5A" w14:paraId="6E790F29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AD7A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10E6B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30CE7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2DCF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41B3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5EAB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B7755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DB877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A9D1A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9A931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C7FDC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20A9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C28E1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4.7</w:t>
            </w:r>
          </w:p>
        </w:tc>
      </w:tr>
      <w:tr w:rsidR="007476A3" w:rsidRPr="00585B5A" w14:paraId="30A72834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7866A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SAB-TI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C675A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5AF2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E362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F4F3A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F499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7512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0B4C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358C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1D67B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E271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F7C3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E484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</w:t>
            </w:r>
          </w:p>
        </w:tc>
      </w:tr>
      <w:tr w:rsidR="007476A3" w:rsidRPr="00585B5A" w14:paraId="0B436448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E2205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BC61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a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B9455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6666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.59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38257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.05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C264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5A0D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.88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7A47A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DD6C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.69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47C7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.12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7865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.73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8CE41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.05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D84FB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.715</w:t>
            </w:r>
          </w:p>
        </w:tc>
      </w:tr>
      <w:tr w:rsidR="007476A3" w:rsidRPr="00585B5A" w14:paraId="0C9A7C09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AE27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FC86D" w14:textId="477FF3F0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A</w:t>
            </w:r>
            <w:r w:rsidRPr="00585B5A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eastAsia="es-MX"/>
              </w:rPr>
              <w:t>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8D07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2616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.960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EEBFB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.105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FCDE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C03D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.909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B5965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143D1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.69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397C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.995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146AB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.999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0BE27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.67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BA23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.63</w:t>
            </w:r>
          </w:p>
        </w:tc>
      </w:tr>
      <w:tr w:rsidR="007476A3" w:rsidRPr="00585B5A" w14:paraId="1B7B3E2B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5224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038A1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H</w:t>
            </w:r>
            <w:r w:rsidRPr="00585B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MX"/>
              </w:rPr>
              <w:t>o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985F5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4B915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14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D337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37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D52F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3F697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23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7CF4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6C6A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22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EFC6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25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60D87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68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1D587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95B9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193</w:t>
            </w:r>
          </w:p>
        </w:tc>
      </w:tr>
      <w:tr w:rsidR="007476A3" w:rsidRPr="00585B5A" w14:paraId="49DF7095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CC5B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921D8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uH</w:t>
            </w:r>
            <w:r w:rsidRPr="00585B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MX"/>
              </w:rPr>
              <w:t>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42FB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65311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37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DB51A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0.682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97EE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7848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47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3B928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32161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41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444C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53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0600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64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0306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5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CB24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319</w:t>
            </w:r>
          </w:p>
        </w:tc>
      </w:tr>
      <w:tr w:rsidR="007476A3" w:rsidRPr="00585B5A" w14:paraId="0AEBF216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BEEDF78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5FFC22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F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C93268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----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49F958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60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937218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44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0ECDBB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----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9F7388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49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416D3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----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507915A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44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5FF05B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51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94918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-0.08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BA0946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A6B215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49</w:t>
            </w:r>
          </w:p>
        </w:tc>
      </w:tr>
      <w:tr w:rsidR="007476A3" w:rsidRPr="00585B5A" w14:paraId="5C3070DD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2EECA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F891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AD25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3C958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FECF1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1A75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D09D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EA1F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96BE8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D8CE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464A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5F42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3FFF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9.9</w:t>
            </w:r>
          </w:p>
        </w:tc>
      </w:tr>
      <w:tr w:rsidR="007476A3" w:rsidRPr="00585B5A" w14:paraId="7809D87B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6B41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V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8909C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05C81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9A4AC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F0BD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6EBA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B8C1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9EBBB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5203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1385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C40F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452B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6F9CC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9.5</w:t>
            </w:r>
          </w:p>
        </w:tc>
      </w:tr>
      <w:tr w:rsidR="007476A3" w:rsidRPr="00585B5A" w14:paraId="2B3A536A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2D86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59D3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a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E56F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.86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A72A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.3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E654A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.74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086D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6.9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1164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.63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19D7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7.22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2535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7.62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50A0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6.12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E6FF5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.63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9D36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6.56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12377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5.176</w:t>
            </w:r>
          </w:p>
        </w:tc>
      </w:tr>
      <w:tr w:rsidR="007476A3" w:rsidRPr="00585B5A" w14:paraId="7BB09969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ED26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AFC3C" w14:textId="0483B513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A</w:t>
            </w:r>
            <w:r w:rsidRPr="00585B5A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eastAsia="es-MX"/>
              </w:rPr>
              <w:t>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B4777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.997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1668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.825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697F7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8.579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0B99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0.170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DC8E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8.057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10BFA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0.294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5494B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9.972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9830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7.493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5B4D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8.059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830AB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0.555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FD44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8</w:t>
            </w:r>
          </w:p>
        </w:tc>
      </w:tr>
      <w:tr w:rsidR="007476A3" w:rsidRPr="00585B5A" w14:paraId="68ACFAB0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A529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072C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H</w:t>
            </w:r>
            <w:r w:rsidRPr="00585B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MX"/>
              </w:rPr>
              <w:t>o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128E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AADCA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23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9D4A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56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F11D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75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B0C9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63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DCC6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3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747F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07937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3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70C7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66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5469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6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2964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679</w:t>
            </w:r>
          </w:p>
        </w:tc>
      </w:tr>
      <w:tr w:rsidR="007476A3" w:rsidRPr="00585B5A" w14:paraId="4AB0DB38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A264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C352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uH</w:t>
            </w:r>
            <w:r w:rsidRPr="00585B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MX"/>
              </w:rPr>
              <w:t>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1246A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47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ED64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27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ECDC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0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9851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7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4955B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79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2AC8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7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0D92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8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7BCF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5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8CC48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79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1D8BA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6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40C18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749</w:t>
            </w:r>
          </w:p>
        </w:tc>
      </w:tr>
      <w:tr w:rsidR="007476A3" w:rsidRPr="00585B5A" w14:paraId="54BB4A32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DD6DFC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75335A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F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E3EEED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-0.29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F5C678C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13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6FD325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28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A81DEB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11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34A16E1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19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C5C8E01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3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5C09527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7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826DC6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0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5E1153B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1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6F867C7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-0.02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2B2142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67</w:t>
            </w:r>
          </w:p>
        </w:tc>
      </w:tr>
      <w:tr w:rsidR="007476A3" w:rsidRPr="00585B5A" w14:paraId="1B3997E0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A44F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3B72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638B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9E34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1C44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2F62B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A7777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5E3D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238F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1679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F638C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AAFFA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DD38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6</w:t>
            </w:r>
          </w:p>
        </w:tc>
      </w:tr>
      <w:tr w:rsidR="007476A3" w:rsidRPr="00585B5A" w14:paraId="6D9D224B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4231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CAT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25A4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F4A55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3A39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7329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DA6AC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FF51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96C3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82D3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AED78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4FCAB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E116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F4C4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1</w:t>
            </w:r>
          </w:p>
        </w:tc>
      </w:tr>
      <w:tr w:rsidR="007476A3" w:rsidRPr="00585B5A" w14:paraId="2AB667CB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9786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DDE1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a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CFE4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.86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4BECA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7.11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83E05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7.4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0429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6.6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6C58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7.8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410B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8.83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1824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.3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F190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5.40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F454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4.40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2AA8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9.19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5248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6.32</w:t>
            </w:r>
          </w:p>
        </w:tc>
      </w:tr>
      <w:tr w:rsidR="007476A3" w:rsidRPr="00585B5A" w14:paraId="4A60815A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8A50C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09014" w14:textId="2C80CB04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A</w:t>
            </w:r>
            <w:r w:rsidRPr="00585B5A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eastAsia="es-MX"/>
              </w:rPr>
              <w:t>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43D7C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3.944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79F61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9.52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A243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3.927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BC22B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0.936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4DF4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0.645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7C4EC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1.234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A68E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5.893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63CBA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7.302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4A63B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8.242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9E63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1.674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2DD4C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9.33</w:t>
            </w:r>
          </w:p>
        </w:tc>
      </w:tr>
      <w:tr w:rsidR="007476A3" w:rsidRPr="00585B5A" w14:paraId="29579785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F443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9E39A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H</w:t>
            </w:r>
            <w:r w:rsidRPr="00585B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MX"/>
              </w:rPr>
              <w:t>o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D662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42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4025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57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B85B8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8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5DF2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92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F9A6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4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49368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4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7B2A7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69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DA18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65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9E75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76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D031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57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D822C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719</w:t>
            </w:r>
          </w:p>
        </w:tc>
      </w:tr>
      <w:tr w:rsidR="007476A3" w:rsidRPr="00585B5A" w14:paraId="1F966619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C926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8242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uH</w:t>
            </w:r>
            <w:r w:rsidRPr="00585B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MX"/>
              </w:rPr>
              <w:t>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087C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47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57DF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0.876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E27B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8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5D5F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6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F548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9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B98E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90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60DD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78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ED4B7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3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34CD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78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8B91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0.909*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0818A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21</w:t>
            </w:r>
          </w:p>
        </w:tc>
      </w:tr>
      <w:tr w:rsidR="007476A3" w:rsidRPr="00585B5A" w14:paraId="6CFEE1E6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7D7943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45CDDB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F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9B36F8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8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3C98B85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32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5FA371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-0.02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B2176E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-0.08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DDA6EA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3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FD4D3F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4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2D57565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10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205470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19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F83DA1A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0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052E525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35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72DA425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104</w:t>
            </w:r>
          </w:p>
        </w:tc>
      </w:tr>
      <w:tr w:rsidR="007476A3" w:rsidRPr="00585B5A" w14:paraId="5C607B9A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D392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760AB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45A7B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1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0232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1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0B25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1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63EB1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1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0080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1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00A4B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1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7C9B8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1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275F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1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3F0E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1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C960B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1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5079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18</w:t>
            </w:r>
          </w:p>
        </w:tc>
      </w:tr>
      <w:tr w:rsidR="007476A3" w:rsidRPr="00585B5A" w14:paraId="53720ED5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29DA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TE-T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81B2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60287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BD5B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21A01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C7A5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F5877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1B1C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E3CB7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C2A5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25BF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2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E402A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03871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6.6</w:t>
            </w:r>
          </w:p>
        </w:tc>
      </w:tr>
      <w:tr w:rsidR="007476A3" w:rsidRPr="00585B5A" w14:paraId="02EFF580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FDBAB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s-MX"/>
              </w:rPr>
              <w:t>RTZ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B043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Na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E7F3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6.54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224E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.96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EDBA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0.50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C994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9.17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171A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8.12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17E9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9.66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3254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5.87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AD3C2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0.24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AC30C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9.78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969B7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7.68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980D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7.957</w:t>
            </w:r>
          </w:p>
        </w:tc>
      </w:tr>
      <w:tr w:rsidR="007476A3" w:rsidRPr="00585B5A" w14:paraId="11491F73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9D09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5222D" w14:textId="4CFFC184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A</w:t>
            </w:r>
            <w:r w:rsidRPr="00585B5A">
              <w:rPr>
                <w:rFonts w:eastAsia="Times New Roman" w:cstheme="minorHAnsi"/>
                <w:color w:val="000000"/>
                <w:sz w:val="18"/>
                <w:szCs w:val="18"/>
                <w:vertAlign w:val="subscript"/>
                <w:lang w:eastAsia="es-MX"/>
              </w:rPr>
              <w:t>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D14F5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9.065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9B12E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6.262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EF1B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2.47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B3E8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1.183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A034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1.0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D876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2.199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03981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8.166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B07F7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0.793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D838B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0.936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C4C27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0.182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25A25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10.24</w:t>
            </w:r>
          </w:p>
        </w:tc>
      </w:tr>
      <w:tr w:rsidR="007476A3" w:rsidRPr="00585B5A" w14:paraId="0FF6B6A2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848BB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B127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H</w:t>
            </w:r>
            <w:r w:rsidRPr="00585B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MX"/>
              </w:rPr>
              <w:t>o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1161C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0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9FBB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48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9DF7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5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E9F1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1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AEF1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2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2C069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C569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66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2752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2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66ADC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76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E4B2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6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5A06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779</w:t>
            </w:r>
          </w:p>
        </w:tc>
      </w:tr>
      <w:tr w:rsidR="007476A3" w:rsidRPr="00585B5A" w14:paraId="37D66B03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90EF7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FD05A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H</w:t>
            </w:r>
            <w:r w:rsidRPr="00585B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s-MX"/>
              </w:rPr>
              <w:t>e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8F67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5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52BE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49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1CE2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90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E7F9D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9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294F5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8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95C8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9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0C6D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3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83D3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90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0E8B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90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C222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7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5EC48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844</w:t>
            </w:r>
          </w:p>
        </w:tc>
      </w:tr>
      <w:tr w:rsidR="007476A3" w:rsidRPr="003A6EF5" w14:paraId="37C4A4C4" w14:textId="77777777" w:rsidTr="007476A3">
        <w:trPr>
          <w:trHeight w:val="57"/>
        </w:trPr>
        <w:tc>
          <w:tcPr>
            <w:tcW w:w="3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7D4184C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EB4FD0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F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05B616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CB3F220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1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E5C835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5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E26EEDB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87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6A60A06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6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ADB4014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08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8360613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19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B93D355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89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11F21D8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1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2623D9F" w14:textId="77777777" w:rsidR="007476A3" w:rsidRPr="00585B5A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0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DE2FB03" w14:textId="77777777" w:rsidR="007476A3" w:rsidRPr="003A6EF5" w:rsidRDefault="007476A3" w:rsidP="007476A3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</w:pPr>
            <w:r w:rsidRPr="00585B5A">
              <w:rPr>
                <w:rFonts w:eastAsia="Times New Roman" w:cstheme="minorHAnsi"/>
                <w:color w:val="000000"/>
                <w:sz w:val="18"/>
                <w:szCs w:val="18"/>
                <w:lang w:eastAsia="es-MX"/>
              </w:rPr>
              <w:t>0.072</w:t>
            </w:r>
          </w:p>
        </w:tc>
      </w:tr>
    </w:tbl>
    <w:p w14:paraId="58FC4C33" w14:textId="32CF1D90" w:rsidR="003B30F6" w:rsidRDefault="00F27FD4">
      <w:r w:rsidRPr="00585B5A">
        <w:rPr>
          <w:rFonts w:ascii="Times New Roman" w:hAnsi="Times New Roman" w:cs="Times New Roman"/>
          <w:lang w:val="en-US"/>
        </w:rPr>
        <w:t>* Hardy-Weinberg disequilibrium after the Bonferroni adjustment with P &lt;0.001. For the meaning of the acronyms, see Table 1.</w:t>
      </w:r>
    </w:p>
    <w:sectPr w:rsidR="003B30F6" w:rsidSect="00585B5A">
      <w:pgSz w:w="15840" w:h="12240" w:orient="landscape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lgerian">
    <w:charset w:val="00"/>
    <w:family w:val="decorative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0467F8"/>
    <w:multiLevelType w:val="multilevel"/>
    <w:tmpl w:val="BE3222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0603A5F"/>
    <w:multiLevelType w:val="hybridMultilevel"/>
    <w:tmpl w:val="F6EC6A3A"/>
    <w:lvl w:ilvl="0" w:tplc="040A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2MTA0N7cwMbc0NjBX0lEKTi0uzszPAykwrAUAOoDzsCwAAAA="/>
  </w:docVars>
  <w:rsids>
    <w:rsidRoot w:val="003B30F6"/>
    <w:rsid w:val="000C31E2"/>
    <w:rsid w:val="002376B4"/>
    <w:rsid w:val="002853AB"/>
    <w:rsid w:val="002915A4"/>
    <w:rsid w:val="0037038E"/>
    <w:rsid w:val="003825AC"/>
    <w:rsid w:val="00382F56"/>
    <w:rsid w:val="003B30F6"/>
    <w:rsid w:val="00585B5A"/>
    <w:rsid w:val="006C56E6"/>
    <w:rsid w:val="007476A3"/>
    <w:rsid w:val="007507B4"/>
    <w:rsid w:val="007C3579"/>
    <w:rsid w:val="008A3344"/>
    <w:rsid w:val="009D5EF7"/>
    <w:rsid w:val="00A061C6"/>
    <w:rsid w:val="00B93191"/>
    <w:rsid w:val="00DA6FDA"/>
    <w:rsid w:val="00E80A2E"/>
    <w:rsid w:val="00F27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3CCE3"/>
  <w15:chartTrackingRefBased/>
  <w15:docId w15:val="{7A691ADD-53F7-4288-902C-9E7D52576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0F6"/>
    <w:pPr>
      <w:spacing w:after="0" w:line="240" w:lineRule="auto"/>
    </w:pPr>
    <w:rPr>
      <w:sz w:val="24"/>
      <w:szCs w:val="24"/>
      <w:lang w:val="es-ES_tradnl"/>
    </w:rPr>
  </w:style>
  <w:style w:type="paragraph" w:styleId="Heading4">
    <w:name w:val="heading 4"/>
    <w:basedOn w:val="Normal"/>
    <w:next w:val="Normal"/>
    <w:link w:val="Heading4Char"/>
    <w:qFormat/>
    <w:rsid w:val="003B30F6"/>
    <w:pPr>
      <w:keepNext/>
      <w:spacing w:line="360" w:lineRule="auto"/>
      <w:jc w:val="center"/>
      <w:outlineLvl w:val="3"/>
    </w:pPr>
    <w:rPr>
      <w:rFonts w:ascii="Times New Roman" w:eastAsia="Times New Roman" w:hAnsi="Times New Roman" w:cs="Times New Roman"/>
      <w:b/>
      <w:lang w:val="es-MX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3B30F6"/>
    <w:rPr>
      <w:rFonts w:ascii="Times New Roman" w:eastAsia="Times New Roman" w:hAnsi="Times New Roman" w:cs="Times New Roman"/>
      <w:b/>
      <w:sz w:val="24"/>
      <w:szCs w:val="24"/>
      <w:lang w:eastAsia="es-ES"/>
    </w:rPr>
  </w:style>
  <w:style w:type="character" w:styleId="Hyperlink">
    <w:name w:val="Hyperlink"/>
    <w:basedOn w:val="DefaultParagraphFont"/>
    <w:uiPriority w:val="99"/>
    <w:unhideWhenUsed/>
    <w:rsid w:val="003B30F6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3B30F6"/>
    <w:rPr>
      <w:color w:val="808080"/>
    </w:rPr>
  </w:style>
  <w:style w:type="paragraph" w:styleId="ListParagraph">
    <w:name w:val="List Paragraph"/>
    <w:basedOn w:val="Normal"/>
    <w:uiPriority w:val="34"/>
    <w:qFormat/>
    <w:rsid w:val="003B30F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B30F6"/>
  </w:style>
  <w:style w:type="character" w:styleId="CommentReference">
    <w:name w:val="annotation reference"/>
    <w:basedOn w:val="DefaultParagraphFont"/>
    <w:uiPriority w:val="99"/>
    <w:semiHidden/>
    <w:unhideWhenUsed/>
    <w:rsid w:val="003B30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B30F6"/>
  </w:style>
  <w:style w:type="character" w:customStyle="1" w:styleId="CommentTextChar">
    <w:name w:val="Comment Text Char"/>
    <w:basedOn w:val="DefaultParagraphFont"/>
    <w:link w:val="CommentText"/>
    <w:uiPriority w:val="99"/>
    <w:rsid w:val="003B30F6"/>
    <w:rPr>
      <w:sz w:val="24"/>
      <w:szCs w:val="24"/>
      <w:lang w:val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30F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0F6"/>
    <w:rPr>
      <w:rFonts w:ascii="Times New Roman" w:hAnsi="Times New Roman" w:cs="Times New Roman"/>
      <w:sz w:val="18"/>
      <w:szCs w:val="18"/>
      <w:lang w:val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30F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30F6"/>
    <w:rPr>
      <w:b/>
      <w:bCs/>
      <w:sz w:val="20"/>
      <w:szCs w:val="20"/>
      <w:lang w:val="es-ES_tradnl"/>
    </w:rPr>
  </w:style>
  <w:style w:type="character" w:customStyle="1" w:styleId="tlid-translation">
    <w:name w:val="tlid-translation"/>
    <w:basedOn w:val="DefaultParagraphFont"/>
    <w:rsid w:val="003B30F6"/>
  </w:style>
  <w:style w:type="paragraph" w:styleId="Revision">
    <w:name w:val="Revision"/>
    <w:hidden/>
    <w:uiPriority w:val="99"/>
    <w:semiHidden/>
    <w:rsid w:val="003B30F6"/>
    <w:pPr>
      <w:spacing w:after="0" w:line="240" w:lineRule="auto"/>
    </w:pPr>
    <w:rPr>
      <w:sz w:val="24"/>
      <w:szCs w:val="24"/>
      <w:lang w:val="es-ES_tradnl"/>
    </w:rPr>
  </w:style>
  <w:style w:type="paragraph" w:customStyle="1" w:styleId="Default">
    <w:name w:val="Default"/>
    <w:rsid w:val="003B30F6"/>
    <w:pPr>
      <w:widowControl w:val="0"/>
      <w:autoSpaceDE w:val="0"/>
      <w:autoSpaceDN w:val="0"/>
      <w:adjustRightInd w:val="0"/>
      <w:spacing w:after="0" w:line="240" w:lineRule="auto"/>
    </w:pPr>
    <w:rPr>
      <w:rFonts w:ascii="Algerian" w:hAnsi="Algerian" w:cs="Algerian"/>
      <w:color w:val="000000"/>
      <w:sz w:val="24"/>
      <w:szCs w:val="24"/>
      <w:lang w:val="es-ES"/>
    </w:rPr>
  </w:style>
  <w:style w:type="character" w:customStyle="1" w:styleId="Ninguno">
    <w:name w:val="Ninguno"/>
    <w:rsid w:val="003B30F6"/>
    <w:rPr>
      <w:rFonts w:ascii="Arial" w:hAnsi="Arial" w:cs="Arial"/>
      <w:b/>
      <w:bCs/>
      <w:lang w:val="en-US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3B30F6"/>
    <w:rPr>
      <w:color w:val="605E5C"/>
      <w:shd w:val="clear" w:color="auto" w:fill="E1DFDD"/>
    </w:rPr>
  </w:style>
  <w:style w:type="table" w:customStyle="1" w:styleId="Tablanormal21">
    <w:name w:val="Tabla normal 21"/>
    <w:basedOn w:val="TableNormal"/>
    <w:uiPriority w:val="42"/>
    <w:rsid w:val="003B30F6"/>
    <w:pPr>
      <w:spacing w:after="0" w:line="240" w:lineRule="auto"/>
    </w:pPr>
    <w:rPr>
      <w:sz w:val="24"/>
      <w:szCs w:val="24"/>
      <w:lang w:val="es-ES_trad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uiPriority w:val="1"/>
    <w:qFormat/>
    <w:rsid w:val="003B30F6"/>
    <w:pPr>
      <w:jc w:val="both"/>
    </w:pPr>
    <w:rPr>
      <w:rFonts w:ascii="Verdana" w:eastAsia="Times New Roman" w:hAnsi="Verdana" w:cs="Times New Roman"/>
      <w:sz w:val="20"/>
      <w:szCs w:val="20"/>
      <w:lang w:val="x-none" w:eastAsia="es-ES"/>
    </w:rPr>
  </w:style>
  <w:style w:type="character" w:customStyle="1" w:styleId="BodyTextChar">
    <w:name w:val="Body Text Char"/>
    <w:basedOn w:val="DefaultParagraphFont"/>
    <w:link w:val="BodyText"/>
    <w:uiPriority w:val="1"/>
    <w:rsid w:val="003B30F6"/>
    <w:rPr>
      <w:rFonts w:ascii="Verdana" w:eastAsia="Times New Roman" w:hAnsi="Verdana" w:cs="Times New Roman"/>
      <w:sz w:val="20"/>
      <w:szCs w:val="20"/>
      <w:lang w:val="x-none" w:eastAsia="es-ES"/>
    </w:rPr>
  </w:style>
  <w:style w:type="paragraph" w:styleId="NormalWeb">
    <w:name w:val="Normal (Web)"/>
    <w:basedOn w:val="Normal"/>
    <w:uiPriority w:val="99"/>
    <w:unhideWhenUsed/>
    <w:rsid w:val="003B30F6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3B30F6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30F6"/>
    <w:rPr>
      <w:sz w:val="24"/>
      <w:szCs w:val="24"/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3B30F6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30F6"/>
    <w:rPr>
      <w:sz w:val="24"/>
      <w:szCs w:val="24"/>
      <w:lang w:val="es-ES_tradnl"/>
    </w:r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3B30F6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99"/>
    <w:rsid w:val="003B30F6"/>
    <w:pPr>
      <w:spacing w:after="0" w:line="240" w:lineRule="auto"/>
    </w:pPr>
    <w:rPr>
      <w:sz w:val="24"/>
      <w:szCs w:val="24"/>
      <w:lang w:val="es-ES_trad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471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0</Words>
  <Characters>3992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fo Pérez Rodríguez</dc:creator>
  <cp:keywords/>
  <dc:description/>
  <cp:lastModifiedBy>S</cp:lastModifiedBy>
  <cp:revision>2</cp:revision>
  <dcterms:created xsi:type="dcterms:W3CDTF">2021-01-22T22:49:00Z</dcterms:created>
  <dcterms:modified xsi:type="dcterms:W3CDTF">2021-01-22T22:49:00Z</dcterms:modified>
</cp:coreProperties>
</file>